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E72F2" w14:textId="77777777" w:rsidR="00EF4A6E" w:rsidRPr="00896FD3" w:rsidRDefault="00B11204" w:rsidP="00EF4A6E">
      <w:pPr>
        <w:rPr>
          <w:rFonts w:cs="Arial"/>
          <w:b/>
        </w:rPr>
      </w:pPr>
      <w:r>
        <w:rPr>
          <w:rFonts w:cs="Arial"/>
          <w:b/>
        </w:rPr>
        <w:t>Additional File</w:t>
      </w:r>
      <w:bookmarkStart w:id="0" w:name="_GoBack"/>
      <w:bookmarkEnd w:id="0"/>
      <w:r w:rsidR="00EF4A6E" w:rsidRPr="00896FD3">
        <w:rPr>
          <w:rFonts w:cs="Arial"/>
          <w:b/>
        </w:rPr>
        <w:t xml:space="preserve"> 1 – Daily Field Note Guide</w:t>
      </w:r>
    </w:p>
    <w:p w14:paraId="7FAC8521" w14:textId="77777777" w:rsidR="00EF4A6E" w:rsidRPr="00896FD3" w:rsidRDefault="00EF4A6E" w:rsidP="00EF4A6E">
      <w:pPr>
        <w:rPr>
          <w:rFonts w:cs="Arial"/>
          <w:b/>
        </w:rPr>
      </w:pPr>
    </w:p>
    <w:p w14:paraId="187C2D50" w14:textId="77777777" w:rsidR="00EF4A6E" w:rsidRPr="00896FD3" w:rsidRDefault="00EF4A6E" w:rsidP="00EF4A6E">
      <w:pPr>
        <w:rPr>
          <w:rFonts w:cs="Arial"/>
          <w:b/>
        </w:rPr>
      </w:pPr>
      <w:r w:rsidRPr="00896FD3">
        <w:rPr>
          <w:rFonts w:cs="Arial"/>
          <w:b/>
        </w:rPr>
        <w:t xml:space="preserve">Before rounds, write down all patient names on the order they are written in team room and their nursing unit, intern, and whether they are being admitted or discharged.  </w:t>
      </w:r>
    </w:p>
    <w:p w14:paraId="6EE3264F" w14:textId="77777777" w:rsidR="00EF4A6E" w:rsidRPr="00896FD3" w:rsidRDefault="00EF4A6E" w:rsidP="00EF4A6E">
      <w:pPr>
        <w:rPr>
          <w:rFonts w:cs="Arial"/>
          <w:b/>
        </w:rPr>
      </w:pPr>
      <w:r w:rsidRPr="00896FD3">
        <w:rPr>
          <w:rFonts w:cs="Arial"/>
          <w:b/>
        </w:rPr>
        <w:t xml:space="preserve">As Team rounds, write in order in which patient was seen.  </w:t>
      </w:r>
    </w:p>
    <w:p w14:paraId="1B419325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808"/>
        <w:gridCol w:w="1710"/>
        <w:gridCol w:w="1746"/>
        <w:gridCol w:w="1854"/>
        <w:gridCol w:w="1800"/>
      </w:tblGrid>
      <w:tr w:rsidR="00EF4A6E" w14:paraId="09D17404" w14:textId="77777777" w:rsidTr="00E24ABD">
        <w:tc>
          <w:tcPr>
            <w:tcW w:w="2808" w:type="dxa"/>
          </w:tcPr>
          <w:p w14:paraId="3DB6C264" w14:textId="77777777" w:rsidR="00EF4A6E" w:rsidRDefault="00EF4A6E" w:rsidP="00E24A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tient Name</w:t>
            </w:r>
          </w:p>
        </w:tc>
        <w:tc>
          <w:tcPr>
            <w:tcW w:w="1710" w:type="dxa"/>
          </w:tcPr>
          <w:p w14:paraId="274C48E7" w14:textId="77777777" w:rsidR="00EF4A6E" w:rsidRDefault="00EF4A6E" w:rsidP="00E24A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nit</w:t>
            </w:r>
          </w:p>
        </w:tc>
        <w:tc>
          <w:tcPr>
            <w:tcW w:w="1746" w:type="dxa"/>
          </w:tcPr>
          <w:p w14:paraId="34957FD7" w14:textId="77777777" w:rsidR="00EF4A6E" w:rsidRDefault="00EF4A6E" w:rsidP="00E24A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ntern</w:t>
            </w:r>
          </w:p>
        </w:tc>
        <w:tc>
          <w:tcPr>
            <w:tcW w:w="1854" w:type="dxa"/>
          </w:tcPr>
          <w:p w14:paraId="66561E3D" w14:textId="77777777" w:rsidR="00EF4A6E" w:rsidRDefault="00EF4A6E" w:rsidP="00E24A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dmit / Discharge?</w:t>
            </w:r>
          </w:p>
        </w:tc>
        <w:tc>
          <w:tcPr>
            <w:tcW w:w="1800" w:type="dxa"/>
          </w:tcPr>
          <w:p w14:paraId="10D300C6" w14:textId="77777777" w:rsidR="00EF4A6E" w:rsidRDefault="00EF4A6E" w:rsidP="00E24A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der seen</w:t>
            </w:r>
          </w:p>
        </w:tc>
      </w:tr>
      <w:tr w:rsidR="00EF4A6E" w14:paraId="671C43E0" w14:textId="77777777" w:rsidTr="00E24ABD">
        <w:tc>
          <w:tcPr>
            <w:tcW w:w="2808" w:type="dxa"/>
          </w:tcPr>
          <w:p w14:paraId="435C66E3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4AE3FD76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277F8065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616D6513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3CCB878F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0EABDF3D" w14:textId="77777777" w:rsidTr="00E24ABD">
        <w:tc>
          <w:tcPr>
            <w:tcW w:w="2808" w:type="dxa"/>
          </w:tcPr>
          <w:p w14:paraId="4264DACA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322A5F3C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1E945133" w14:textId="77777777" w:rsidR="00EF4A6E" w:rsidRDefault="00EF4A6E" w:rsidP="00E24ABD">
            <w:pPr>
              <w:ind w:right="-252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3AFBC12F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672EEFA1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24B82442" w14:textId="77777777" w:rsidTr="00E24ABD">
        <w:tc>
          <w:tcPr>
            <w:tcW w:w="2808" w:type="dxa"/>
          </w:tcPr>
          <w:p w14:paraId="729FE247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7AB8A3B1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186CBEB4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1EDCCD8B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17C61248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5CACF600" w14:textId="77777777" w:rsidTr="00E24ABD">
        <w:tc>
          <w:tcPr>
            <w:tcW w:w="2808" w:type="dxa"/>
          </w:tcPr>
          <w:p w14:paraId="4753B21F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70E5274D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22219F39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7EE6170F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5C0F93FB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2B741889" w14:textId="77777777" w:rsidTr="00E24ABD">
        <w:tc>
          <w:tcPr>
            <w:tcW w:w="2808" w:type="dxa"/>
          </w:tcPr>
          <w:p w14:paraId="72663477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55F7AA99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195882AE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739A118B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789FF482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4CCAAEAF" w14:textId="77777777" w:rsidTr="00E24ABD">
        <w:tc>
          <w:tcPr>
            <w:tcW w:w="2808" w:type="dxa"/>
          </w:tcPr>
          <w:p w14:paraId="1FDE1C9C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26FC422C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36835FFC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690623C1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2B96A1D2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2DFDCF55" w14:textId="77777777" w:rsidTr="00E24ABD">
        <w:tc>
          <w:tcPr>
            <w:tcW w:w="2808" w:type="dxa"/>
          </w:tcPr>
          <w:p w14:paraId="169C4EA9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05827021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78146772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41D168DD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19B0C838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5B56C3BA" w14:textId="77777777" w:rsidTr="00E24ABD">
        <w:tc>
          <w:tcPr>
            <w:tcW w:w="2808" w:type="dxa"/>
          </w:tcPr>
          <w:p w14:paraId="7D07B230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2B4BD220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16C8E4AD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33F98C87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0790DC0E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5323E552" w14:textId="77777777" w:rsidTr="00E24ABD">
        <w:tc>
          <w:tcPr>
            <w:tcW w:w="2808" w:type="dxa"/>
          </w:tcPr>
          <w:p w14:paraId="2A9F8AB7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459967A5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292A04A0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4C00463E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41938361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3476C97D" w14:textId="77777777" w:rsidTr="00E24ABD">
        <w:tc>
          <w:tcPr>
            <w:tcW w:w="2808" w:type="dxa"/>
          </w:tcPr>
          <w:p w14:paraId="232166C3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537016DD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0E29F5D4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7AC87BD0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7842C46F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03E38F9D" w14:textId="77777777" w:rsidTr="00E24ABD">
        <w:tc>
          <w:tcPr>
            <w:tcW w:w="2808" w:type="dxa"/>
          </w:tcPr>
          <w:p w14:paraId="4C1CA14B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01648EC5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09C5CADA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0403B1EA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1CCD1D23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2F874205" w14:textId="77777777" w:rsidTr="00E24ABD">
        <w:tc>
          <w:tcPr>
            <w:tcW w:w="2808" w:type="dxa"/>
          </w:tcPr>
          <w:p w14:paraId="4C09253B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15E62A8E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39FB4AC6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787068D1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0B72006E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4B2820B1" w14:textId="77777777" w:rsidTr="00E24ABD">
        <w:tc>
          <w:tcPr>
            <w:tcW w:w="2808" w:type="dxa"/>
          </w:tcPr>
          <w:p w14:paraId="72FC8D49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5DC510B2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6C1E5B25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639B9C84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63D05A61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7CD76EE1" w14:textId="77777777" w:rsidTr="00E24ABD">
        <w:tc>
          <w:tcPr>
            <w:tcW w:w="2808" w:type="dxa"/>
          </w:tcPr>
          <w:p w14:paraId="5D7AFDE4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526AFAA1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6D1DD46B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2C6AF639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1E74AB2C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225FBE75" w14:textId="77777777" w:rsidTr="00E24ABD">
        <w:tc>
          <w:tcPr>
            <w:tcW w:w="2808" w:type="dxa"/>
          </w:tcPr>
          <w:p w14:paraId="6FC59AE8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0AD4A926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1B69DBD1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47229F91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165051D3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16E1C115" w14:textId="77777777" w:rsidTr="00E24ABD">
        <w:tc>
          <w:tcPr>
            <w:tcW w:w="2808" w:type="dxa"/>
          </w:tcPr>
          <w:p w14:paraId="4E1A47D3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614241C4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45E1ED6B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075E0D52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3E31C866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3AF67E8B" w14:textId="77777777" w:rsidTr="00E24ABD">
        <w:tc>
          <w:tcPr>
            <w:tcW w:w="2808" w:type="dxa"/>
          </w:tcPr>
          <w:p w14:paraId="6DB8F5CD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6BBABBFF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75CB0FA8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0A24A123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3A466DFE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1E8C9CA8" w14:textId="77777777" w:rsidTr="00E24ABD">
        <w:tc>
          <w:tcPr>
            <w:tcW w:w="2808" w:type="dxa"/>
          </w:tcPr>
          <w:p w14:paraId="1D616919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3D09AC50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372456CC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0822B2DE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3634B18F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20E68031" w14:textId="77777777" w:rsidTr="00E24ABD">
        <w:tc>
          <w:tcPr>
            <w:tcW w:w="2808" w:type="dxa"/>
          </w:tcPr>
          <w:p w14:paraId="1362AD7A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4BA5EFFF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37F4D8D6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472F635B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00037D31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74B29F33" w14:textId="77777777" w:rsidTr="00E24ABD">
        <w:tc>
          <w:tcPr>
            <w:tcW w:w="2808" w:type="dxa"/>
          </w:tcPr>
          <w:p w14:paraId="45D0A4E7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7053160F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3E822167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2148523F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6E880EF4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4BD23DBB" w14:textId="77777777" w:rsidTr="00E24ABD">
        <w:tc>
          <w:tcPr>
            <w:tcW w:w="2808" w:type="dxa"/>
          </w:tcPr>
          <w:p w14:paraId="03924B69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1E63B391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71EC92E5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1BCC5780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09458A2B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4A6E" w14:paraId="2FFB7662" w14:textId="77777777" w:rsidTr="00E24ABD">
        <w:tc>
          <w:tcPr>
            <w:tcW w:w="2808" w:type="dxa"/>
          </w:tcPr>
          <w:p w14:paraId="5B970BEB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</w:tcPr>
          <w:p w14:paraId="4CB1202B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46" w:type="dxa"/>
          </w:tcPr>
          <w:p w14:paraId="422BFDBE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14:paraId="2CB23FFC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</w:tcPr>
          <w:p w14:paraId="4D4D77D8" w14:textId="77777777" w:rsidR="00EF4A6E" w:rsidRDefault="00EF4A6E" w:rsidP="00E24A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5CF94A11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</w:p>
    <w:p w14:paraId="629B5E6B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</w:p>
    <w:p w14:paraId="7D820C74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Did Briefing Occur </w:t>
      </w:r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</w:rPr>
        <w:tab/>
        <w:t>Y / N</w:t>
      </w:r>
    </w:p>
    <w:p w14:paraId="0124B954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pecific Questions Asked:</w:t>
      </w:r>
    </w:p>
    <w:p w14:paraId="78E6704D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</w:p>
    <w:p w14:paraId="3B6F414C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</w:p>
    <w:p w14:paraId="3628C146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</w:p>
    <w:p w14:paraId="548B6AE7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</w:p>
    <w:p w14:paraId="0390FCE8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</w:p>
    <w:p w14:paraId="6C4313B7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</w:p>
    <w:p w14:paraId="64583F9A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Did De-briefing Occur</w:t>
      </w:r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</w:rPr>
        <w:tab/>
        <w:t>Y / N</w:t>
      </w:r>
    </w:p>
    <w:p w14:paraId="288CD4FB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pecific Questions Asked:</w:t>
      </w:r>
    </w:p>
    <w:p w14:paraId="3DD37973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</w:p>
    <w:p w14:paraId="74E70991" w14:textId="77777777" w:rsidR="00EF4A6E" w:rsidRPr="006145FE" w:rsidRDefault="00EF4A6E" w:rsidP="00EF4A6E">
      <w:pPr>
        <w:rPr>
          <w:rFonts w:ascii="Arial" w:hAnsi="Arial" w:cs="Arial"/>
          <w:b/>
          <w:sz w:val="22"/>
          <w:szCs w:val="22"/>
        </w:rPr>
      </w:pPr>
    </w:p>
    <w:p w14:paraId="5E66E2E1" w14:textId="77777777" w:rsidR="00EF4A6E" w:rsidRPr="005B39D6" w:rsidRDefault="00EF4A6E" w:rsidP="00EF4A6E">
      <w:pPr>
        <w:rPr>
          <w:rFonts w:ascii="Arial" w:hAnsi="Arial" w:cs="Arial"/>
          <w:sz w:val="16"/>
          <w:szCs w:val="16"/>
        </w:rPr>
      </w:pPr>
    </w:p>
    <w:p w14:paraId="2C1ABE76" w14:textId="77777777" w:rsidR="00EF4A6E" w:rsidRDefault="00EF4A6E" w:rsidP="00EF4A6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19097DDA" w14:textId="77777777" w:rsidR="00EF4A6E" w:rsidRPr="00896FD3" w:rsidRDefault="00EF4A6E" w:rsidP="00EF4A6E">
      <w:pPr>
        <w:rPr>
          <w:rFonts w:cs="Arial"/>
          <w:b/>
        </w:rPr>
      </w:pPr>
      <w:r w:rsidRPr="00896FD3">
        <w:rPr>
          <w:rFonts w:cs="Arial"/>
          <w:b/>
        </w:rPr>
        <w:lastRenderedPageBreak/>
        <w:t>Please check off observations of any of the follo</w:t>
      </w:r>
      <w:r>
        <w:rPr>
          <w:rFonts w:cs="Arial"/>
          <w:b/>
        </w:rPr>
        <w:t xml:space="preserve">wing on rounds, and write brief </w:t>
      </w:r>
      <w:r w:rsidRPr="00896FD3">
        <w:rPr>
          <w:rFonts w:cs="Arial"/>
          <w:b/>
        </w:rPr>
        <w:t>description and time noted.  If multiple behaviors noted on rounds, notate each.</w:t>
      </w:r>
    </w:p>
    <w:tbl>
      <w:tblPr>
        <w:tblStyle w:val="TableGrid"/>
        <w:tblW w:w="10458" w:type="dxa"/>
        <w:tblLayout w:type="fixed"/>
        <w:tblLook w:val="04A0" w:firstRow="1" w:lastRow="0" w:firstColumn="1" w:lastColumn="0" w:noHBand="0" w:noVBand="1"/>
      </w:tblPr>
      <w:tblGrid>
        <w:gridCol w:w="1638"/>
        <w:gridCol w:w="3600"/>
        <w:gridCol w:w="1350"/>
        <w:gridCol w:w="1890"/>
        <w:gridCol w:w="1980"/>
      </w:tblGrid>
      <w:tr w:rsidR="00EF4A6E" w14:paraId="22D92897" w14:textId="77777777" w:rsidTr="00E24ABD">
        <w:trPr>
          <w:trHeight w:val="249"/>
        </w:trPr>
        <w:tc>
          <w:tcPr>
            <w:tcW w:w="10458" w:type="dxa"/>
            <w:gridSpan w:val="5"/>
          </w:tcPr>
          <w:p w14:paraId="1C2DC487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y:</w:t>
            </w:r>
          </w:p>
        </w:tc>
      </w:tr>
      <w:tr w:rsidR="00EF4A6E" w14:paraId="141E72D4" w14:textId="77777777" w:rsidTr="00E24ABD">
        <w:trPr>
          <w:trHeight w:val="732"/>
        </w:trPr>
        <w:tc>
          <w:tcPr>
            <w:tcW w:w="1638" w:type="dxa"/>
          </w:tcPr>
          <w:p w14:paraId="7FF6EF82" w14:textId="77777777" w:rsidR="00EF4A6E" w:rsidRPr="008B759C" w:rsidRDefault="00EF4A6E" w:rsidP="00E24A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B759C">
              <w:rPr>
                <w:rFonts w:ascii="Arial" w:hAnsi="Arial" w:cs="Arial"/>
                <w:b/>
                <w:sz w:val="22"/>
                <w:szCs w:val="22"/>
              </w:rPr>
              <w:t>Team</w:t>
            </w:r>
          </w:p>
          <w:p w14:paraId="3F4F5972" w14:textId="77777777" w:rsidR="00EF4A6E" w:rsidRPr="008B759C" w:rsidRDefault="00EF4A6E" w:rsidP="00E24A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B759C">
              <w:rPr>
                <w:rFonts w:ascii="Arial" w:hAnsi="Arial" w:cs="Arial"/>
                <w:b/>
                <w:sz w:val="22"/>
                <w:szCs w:val="22"/>
              </w:rPr>
              <w:t>Behavior</w:t>
            </w:r>
          </w:p>
        </w:tc>
        <w:tc>
          <w:tcPr>
            <w:tcW w:w="3600" w:type="dxa"/>
          </w:tcPr>
          <w:p w14:paraId="622730C5" w14:textId="77777777" w:rsidR="00EF4A6E" w:rsidRPr="008B759C" w:rsidRDefault="00EF4A6E" w:rsidP="00E24A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B759C">
              <w:rPr>
                <w:rFonts w:ascii="Arial" w:hAnsi="Arial" w:cs="Arial"/>
                <w:b/>
                <w:sz w:val="22"/>
                <w:szCs w:val="22"/>
              </w:rPr>
              <w:t>Definitio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/ Examples</w:t>
            </w:r>
          </w:p>
        </w:tc>
        <w:tc>
          <w:tcPr>
            <w:tcW w:w="1350" w:type="dxa"/>
          </w:tcPr>
          <w:p w14:paraId="1486E4EA" w14:textId="77777777" w:rsidR="00EF4A6E" w:rsidRPr="008B759C" w:rsidRDefault="00EF4A6E" w:rsidP="00E24A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B759C">
              <w:rPr>
                <w:rFonts w:ascii="Arial" w:hAnsi="Arial" w:cs="Arial"/>
                <w:b/>
                <w:sz w:val="22"/>
                <w:szCs w:val="22"/>
              </w:rPr>
              <w:t xml:space="preserve">Observed </w:t>
            </w:r>
            <w:r w:rsidRPr="008B759C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place </w:t>
            </w:r>
            <w:r w:rsidRPr="008B759C">
              <w:rPr>
                <w:rFonts w:ascii="Arial" w:hAnsi="Arial" w:cs="Arial"/>
                <w:b/>
                <w:sz w:val="20"/>
                <w:szCs w:val="20"/>
              </w:rPr>
              <w:t>check</w:t>
            </w:r>
            <w:r>
              <w:rPr>
                <w:rFonts w:ascii="Arial" w:hAnsi="Arial" w:cs="Arial"/>
                <w:b/>
                <w:sz w:val="20"/>
                <w:szCs w:val="20"/>
              </w:rPr>
              <w:t>mark</w:t>
            </w:r>
            <w:r w:rsidRPr="008B759C">
              <w:rPr>
                <w:rFonts w:ascii="Arial" w:hAnsi="Arial" w:cs="Arial"/>
                <w:b/>
                <w:sz w:val="20"/>
                <w:szCs w:val="20"/>
              </w:rPr>
              <w:t xml:space="preserve"> each time)</w:t>
            </w:r>
          </w:p>
        </w:tc>
        <w:tc>
          <w:tcPr>
            <w:tcW w:w="1890" w:type="dxa"/>
          </w:tcPr>
          <w:p w14:paraId="16089557" w14:textId="77777777" w:rsidR="00EF4A6E" w:rsidRPr="008B759C" w:rsidRDefault="00EF4A6E" w:rsidP="00E24A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B759C">
              <w:rPr>
                <w:rFonts w:ascii="Arial" w:hAnsi="Arial" w:cs="Arial"/>
                <w:b/>
                <w:sz w:val="22"/>
                <w:szCs w:val="22"/>
              </w:rPr>
              <w:t xml:space="preserve">Time / Patient </w:t>
            </w:r>
            <w:r w:rsidRPr="008B759C">
              <w:rPr>
                <w:rFonts w:ascii="Arial" w:hAnsi="Arial" w:cs="Arial"/>
                <w:b/>
                <w:sz w:val="20"/>
                <w:szCs w:val="20"/>
              </w:rPr>
              <w:t>(write each time observed &amp; note patien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initials</w:t>
            </w:r>
            <w:r w:rsidRPr="008B759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255E426" w14:textId="77777777" w:rsidR="00EF4A6E" w:rsidRPr="008B759C" w:rsidRDefault="00EF4A6E" w:rsidP="00E24AB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B759C">
              <w:rPr>
                <w:rFonts w:ascii="Arial" w:hAnsi="Arial" w:cs="Arial"/>
                <w:b/>
                <w:sz w:val="22"/>
                <w:szCs w:val="22"/>
              </w:rPr>
              <w:t>Comments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/ Notes</w:t>
            </w:r>
          </w:p>
        </w:tc>
      </w:tr>
      <w:tr w:rsidR="00EF4A6E" w14:paraId="75753A19" w14:textId="77777777" w:rsidTr="00E24ABD">
        <w:trPr>
          <w:trHeight w:val="234"/>
        </w:trPr>
        <w:tc>
          <w:tcPr>
            <w:tcW w:w="1638" w:type="dxa"/>
          </w:tcPr>
          <w:p w14:paraId="6F27ED81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ust</w:t>
            </w:r>
          </w:p>
        </w:tc>
        <w:tc>
          <w:tcPr>
            <w:tcW w:w="3600" w:type="dxa"/>
          </w:tcPr>
          <w:p w14:paraId="69CF5A6F" w14:textId="77777777" w:rsidR="00EF4A6E" w:rsidRPr="00036B74" w:rsidRDefault="00EF4A6E" w:rsidP="00EF4A6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36B74">
              <w:rPr>
                <w:rFonts w:ascii="Arial" w:hAnsi="Arial" w:cs="Arial"/>
                <w:sz w:val="20"/>
                <w:szCs w:val="20"/>
              </w:rPr>
              <w:t>Being vulnerable</w:t>
            </w:r>
          </w:p>
          <w:p w14:paraId="52CD35CE" w14:textId="77777777" w:rsidR="00EF4A6E" w:rsidRPr="00036B74" w:rsidRDefault="00EF4A6E" w:rsidP="00EF4A6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36B74">
              <w:rPr>
                <w:rFonts w:ascii="Arial" w:hAnsi="Arial" w:cs="Arial"/>
                <w:sz w:val="20"/>
                <w:szCs w:val="20"/>
              </w:rPr>
              <w:t>Use of we instead of I</w:t>
            </w:r>
          </w:p>
          <w:p w14:paraId="259605BE" w14:textId="77777777" w:rsidR="00EF4A6E" w:rsidRPr="00036B74" w:rsidRDefault="00EF4A6E" w:rsidP="00EF4A6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36B74">
              <w:rPr>
                <w:rFonts w:ascii="Arial" w:hAnsi="Arial" w:cs="Arial"/>
                <w:sz w:val="20"/>
                <w:szCs w:val="20"/>
              </w:rPr>
              <w:t>Saying “I don’t know”</w:t>
            </w:r>
          </w:p>
          <w:p w14:paraId="0766FEB4" w14:textId="77777777" w:rsidR="00EF4A6E" w:rsidRPr="00036B74" w:rsidRDefault="00EF4A6E" w:rsidP="00EF4A6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36B74">
              <w:rPr>
                <w:rFonts w:ascii="Arial" w:hAnsi="Arial" w:cs="Arial"/>
                <w:sz w:val="20"/>
                <w:szCs w:val="20"/>
              </w:rPr>
              <w:t>Asking questions to think things through</w:t>
            </w:r>
          </w:p>
        </w:tc>
        <w:tc>
          <w:tcPr>
            <w:tcW w:w="1350" w:type="dxa"/>
          </w:tcPr>
          <w:p w14:paraId="1545E71B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5BFB4A0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6813259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4A6E" w14:paraId="6E99F1E2" w14:textId="77777777" w:rsidTr="00E24ABD">
        <w:trPr>
          <w:trHeight w:val="249"/>
        </w:trPr>
        <w:tc>
          <w:tcPr>
            <w:tcW w:w="1638" w:type="dxa"/>
          </w:tcPr>
          <w:p w14:paraId="2D42D302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ect</w:t>
            </w:r>
          </w:p>
        </w:tc>
        <w:tc>
          <w:tcPr>
            <w:tcW w:w="3600" w:type="dxa"/>
          </w:tcPr>
          <w:p w14:paraId="77A5CC5D" w14:textId="77777777" w:rsidR="00EF4A6E" w:rsidRPr="00036B74" w:rsidRDefault="00EF4A6E" w:rsidP="00EF4A6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36B74">
              <w:rPr>
                <w:rFonts w:ascii="Arial" w:hAnsi="Arial" w:cs="Arial"/>
                <w:sz w:val="20"/>
                <w:szCs w:val="20"/>
              </w:rPr>
              <w:t>Honest, tactful interactions</w:t>
            </w:r>
          </w:p>
          <w:p w14:paraId="2E9E076B" w14:textId="77777777" w:rsidR="00EF4A6E" w:rsidRPr="00036B74" w:rsidRDefault="00EF4A6E" w:rsidP="00EF4A6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36B74">
              <w:rPr>
                <w:rFonts w:ascii="Arial" w:hAnsi="Arial" w:cs="Arial"/>
                <w:sz w:val="20"/>
                <w:szCs w:val="20"/>
              </w:rPr>
              <w:t>Use of positive reinforcement</w:t>
            </w:r>
          </w:p>
        </w:tc>
        <w:tc>
          <w:tcPr>
            <w:tcW w:w="1350" w:type="dxa"/>
          </w:tcPr>
          <w:p w14:paraId="7F8F629E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AC743EE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0985D71C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4A6E" w14:paraId="7CBF26CD" w14:textId="77777777" w:rsidTr="00E24ABD">
        <w:trPr>
          <w:trHeight w:val="249"/>
        </w:trPr>
        <w:tc>
          <w:tcPr>
            <w:tcW w:w="1638" w:type="dxa"/>
          </w:tcPr>
          <w:p w14:paraId="22E16B75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versity</w:t>
            </w:r>
          </w:p>
        </w:tc>
        <w:tc>
          <w:tcPr>
            <w:tcW w:w="3600" w:type="dxa"/>
          </w:tcPr>
          <w:p w14:paraId="3CE420D3" w14:textId="77777777" w:rsidR="00EF4A6E" w:rsidRPr="00036B74" w:rsidRDefault="00EF4A6E" w:rsidP="00EF4A6E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36B74">
              <w:rPr>
                <w:rFonts w:ascii="Arial" w:hAnsi="Arial" w:cs="Arial"/>
                <w:sz w:val="20"/>
                <w:szCs w:val="20"/>
              </w:rPr>
              <w:t>Including different perspectives</w:t>
            </w:r>
          </w:p>
          <w:p w14:paraId="16CC16C5" w14:textId="77777777" w:rsidR="00EF4A6E" w:rsidRPr="00036B74" w:rsidRDefault="00EF4A6E" w:rsidP="00EF4A6E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36B74">
              <w:rPr>
                <w:rFonts w:ascii="Arial" w:hAnsi="Arial" w:cs="Arial"/>
                <w:sz w:val="20"/>
                <w:szCs w:val="20"/>
              </w:rPr>
              <w:t>Inclusion of perspectives of non-team members</w:t>
            </w:r>
          </w:p>
          <w:p w14:paraId="2E924E6C" w14:textId="77777777" w:rsidR="00EF4A6E" w:rsidRPr="00036B74" w:rsidRDefault="00EF4A6E" w:rsidP="00EF4A6E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36B74">
              <w:rPr>
                <w:rFonts w:ascii="Arial" w:hAnsi="Arial" w:cs="Arial"/>
                <w:sz w:val="20"/>
                <w:szCs w:val="20"/>
              </w:rPr>
              <w:t>All team members participating in conversations</w:t>
            </w:r>
          </w:p>
        </w:tc>
        <w:tc>
          <w:tcPr>
            <w:tcW w:w="1350" w:type="dxa"/>
          </w:tcPr>
          <w:p w14:paraId="3DD74A52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74AF167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11BA614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4A6E" w14:paraId="1D5A0D86" w14:textId="77777777" w:rsidTr="00E24ABD">
        <w:trPr>
          <w:trHeight w:val="234"/>
        </w:trPr>
        <w:tc>
          <w:tcPr>
            <w:tcW w:w="1638" w:type="dxa"/>
          </w:tcPr>
          <w:p w14:paraId="4C4088FF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edfulness</w:t>
            </w:r>
          </w:p>
        </w:tc>
        <w:tc>
          <w:tcPr>
            <w:tcW w:w="3600" w:type="dxa"/>
          </w:tcPr>
          <w:p w14:paraId="62D488A9" w14:textId="77777777" w:rsidR="00EF4A6E" w:rsidRPr="005B39D6" w:rsidRDefault="00EF4A6E" w:rsidP="00EF4A6E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B39D6">
              <w:rPr>
                <w:rFonts w:ascii="Arial" w:hAnsi="Arial" w:cs="Arial"/>
                <w:sz w:val="20"/>
                <w:szCs w:val="20"/>
              </w:rPr>
              <w:t>Team members performing tasks not expected of them.</w:t>
            </w:r>
          </w:p>
          <w:p w14:paraId="0E8B9610" w14:textId="77777777" w:rsidR="00EF4A6E" w:rsidRPr="005B39D6" w:rsidRDefault="00EF4A6E" w:rsidP="00EF4A6E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B39D6">
              <w:rPr>
                <w:rFonts w:ascii="Arial" w:hAnsi="Arial" w:cs="Arial"/>
                <w:sz w:val="20"/>
                <w:szCs w:val="20"/>
              </w:rPr>
              <w:t>Summarizing plans.</w:t>
            </w:r>
          </w:p>
          <w:p w14:paraId="1C088F0C" w14:textId="77777777" w:rsidR="00EF4A6E" w:rsidRPr="005B39D6" w:rsidRDefault="00EF4A6E" w:rsidP="00EF4A6E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B39D6">
              <w:rPr>
                <w:rFonts w:ascii="Arial" w:hAnsi="Arial" w:cs="Arial"/>
                <w:sz w:val="20"/>
                <w:szCs w:val="20"/>
              </w:rPr>
              <w:t>Awareness of role in the team.</w:t>
            </w:r>
          </w:p>
        </w:tc>
        <w:tc>
          <w:tcPr>
            <w:tcW w:w="1350" w:type="dxa"/>
          </w:tcPr>
          <w:p w14:paraId="0F6491C9" w14:textId="77777777" w:rsidR="00EF4A6E" w:rsidRPr="00036B74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0397801" w14:textId="77777777" w:rsidR="00EF4A6E" w:rsidRPr="00036B74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7BD89BD" w14:textId="77777777" w:rsidR="00EF4A6E" w:rsidRPr="00036B74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4A6E" w14:paraId="549769C6" w14:textId="77777777" w:rsidTr="00E24ABD">
        <w:trPr>
          <w:trHeight w:val="234"/>
        </w:trPr>
        <w:tc>
          <w:tcPr>
            <w:tcW w:w="1638" w:type="dxa"/>
          </w:tcPr>
          <w:p w14:paraId="22C59CCE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dfulness</w:t>
            </w:r>
          </w:p>
        </w:tc>
        <w:tc>
          <w:tcPr>
            <w:tcW w:w="3600" w:type="dxa"/>
          </w:tcPr>
          <w:p w14:paraId="121D5D7C" w14:textId="77777777" w:rsidR="00EF4A6E" w:rsidRPr="005B39D6" w:rsidRDefault="00EF4A6E" w:rsidP="00EF4A6E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B39D6">
              <w:rPr>
                <w:rFonts w:ascii="Arial" w:hAnsi="Arial" w:cs="Arial"/>
                <w:sz w:val="20"/>
                <w:szCs w:val="20"/>
              </w:rPr>
              <w:t>Openness to new ideas / options.</w:t>
            </w:r>
          </w:p>
          <w:p w14:paraId="0B981EF0" w14:textId="77777777" w:rsidR="00EF4A6E" w:rsidRPr="005B39D6" w:rsidRDefault="00EF4A6E" w:rsidP="00EF4A6E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B39D6">
              <w:rPr>
                <w:rFonts w:ascii="Arial" w:hAnsi="Arial" w:cs="Arial"/>
                <w:sz w:val="20"/>
                <w:szCs w:val="20"/>
              </w:rPr>
              <w:t>Discussion of what is / isn’t working</w:t>
            </w:r>
          </w:p>
          <w:p w14:paraId="65E79C33" w14:textId="77777777" w:rsidR="00EF4A6E" w:rsidRPr="005B39D6" w:rsidRDefault="00EF4A6E" w:rsidP="00EF4A6E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B39D6">
              <w:rPr>
                <w:rFonts w:ascii="Arial" w:hAnsi="Arial" w:cs="Arial"/>
                <w:sz w:val="20"/>
                <w:szCs w:val="20"/>
              </w:rPr>
              <w:t xml:space="preserve">All team members engaged </w:t>
            </w:r>
          </w:p>
        </w:tc>
        <w:tc>
          <w:tcPr>
            <w:tcW w:w="1350" w:type="dxa"/>
          </w:tcPr>
          <w:p w14:paraId="01604785" w14:textId="77777777" w:rsidR="00EF4A6E" w:rsidRPr="00036B74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5A45783" w14:textId="77777777" w:rsidR="00EF4A6E" w:rsidRPr="00036B74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CBE1E25" w14:textId="77777777" w:rsidR="00EF4A6E" w:rsidRPr="00036B74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4A6E" w14:paraId="16F5E708" w14:textId="77777777" w:rsidTr="00E24ABD">
        <w:trPr>
          <w:trHeight w:val="249"/>
        </w:trPr>
        <w:tc>
          <w:tcPr>
            <w:tcW w:w="1638" w:type="dxa"/>
          </w:tcPr>
          <w:p w14:paraId="4FC1C657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ch Interactions</w:t>
            </w:r>
          </w:p>
        </w:tc>
        <w:tc>
          <w:tcPr>
            <w:tcW w:w="3600" w:type="dxa"/>
          </w:tcPr>
          <w:p w14:paraId="57E2E9A5" w14:textId="77777777" w:rsidR="00EF4A6E" w:rsidRPr="005B39D6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rbal </w:t>
            </w:r>
            <w:r w:rsidRPr="005B39D6">
              <w:rPr>
                <w:rFonts w:ascii="Arial" w:hAnsi="Arial" w:cs="Arial"/>
                <w:sz w:val="20"/>
                <w:szCs w:val="20"/>
              </w:rPr>
              <w:t>communication with providers outside of team</w:t>
            </w:r>
          </w:p>
        </w:tc>
        <w:tc>
          <w:tcPr>
            <w:tcW w:w="1350" w:type="dxa"/>
          </w:tcPr>
          <w:p w14:paraId="372A4A51" w14:textId="77777777" w:rsidR="00EF4A6E" w:rsidRPr="00036B74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C71C410" w14:textId="77777777" w:rsidR="00EF4A6E" w:rsidRPr="00036B74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37B9452" w14:textId="77777777" w:rsidR="00EF4A6E" w:rsidRPr="00036B74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4A6E" w14:paraId="719B2FD3" w14:textId="77777777" w:rsidTr="00E24ABD">
        <w:trPr>
          <w:trHeight w:val="249"/>
        </w:trPr>
        <w:tc>
          <w:tcPr>
            <w:tcW w:w="1638" w:type="dxa"/>
          </w:tcPr>
          <w:p w14:paraId="72ACDE31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Interactions</w:t>
            </w:r>
          </w:p>
        </w:tc>
        <w:tc>
          <w:tcPr>
            <w:tcW w:w="3600" w:type="dxa"/>
          </w:tcPr>
          <w:p w14:paraId="6CD4F828" w14:textId="77777777" w:rsidR="00EF4A6E" w:rsidRPr="005B39D6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  <w:r w:rsidRPr="005B39D6">
              <w:rPr>
                <w:rFonts w:ascii="Arial" w:hAnsi="Arial" w:cs="Arial"/>
                <w:sz w:val="20"/>
                <w:szCs w:val="20"/>
              </w:rPr>
              <w:t>Discussion of non-work / task activities, jokes</w:t>
            </w:r>
          </w:p>
        </w:tc>
        <w:tc>
          <w:tcPr>
            <w:tcW w:w="1350" w:type="dxa"/>
          </w:tcPr>
          <w:p w14:paraId="41410833" w14:textId="77777777" w:rsidR="00EF4A6E" w:rsidRPr="00036B74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6E45521" w14:textId="77777777" w:rsidR="00EF4A6E" w:rsidRPr="00036B74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0A2D391" w14:textId="77777777" w:rsidR="00EF4A6E" w:rsidRPr="00036B74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4A6E" w14:paraId="6914828F" w14:textId="77777777" w:rsidTr="00E24ABD">
        <w:trPr>
          <w:trHeight w:val="249"/>
        </w:trPr>
        <w:tc>
          <w:tcPr>
            <w:tcW w:w="1638" w:type="dxa"/>
          </w:tcPr>
          <w:p w14:paraId="69869CCC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tuation</w:t>
            </w:r>
          </w:p>
        </w:tc>
        <w:tc>
          <w:tcPr>
            <w:tcW w:w="3600" w:type="dxa"/>
          </w:tcPr>
          <w:p w14:paraId="6C3A34B8" w14:textId="77777777" w:rsidR="00EF4A6E" w:rsidRPr="005B39D6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  <w:r w:rsidRPr="005B39D6">
              <w:rPr>
                <w:rFonts w:ascii="Arial" w:hAnsi="Arial" w:cs="Arial"/>
                <w:color w:val="000000"/>
                <w:sz w:val="20"/>
                <w:szCs w:val="20"/>
              </w:rPr>
              <w:t>Assessment of “here is what we are dealing with”</w:t>
            </w:r>
          </w:p>
        </w:tc>
        <w:tc>
          <w:tcPr>
            <w:tcW w:w="1350" w:type="dxa"/>
          </w:tcPr>
          <w:p w14:paraId="1005654B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A0B97D5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9CC98F3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4A6E" w14:paraId="503A1475" w14:textId="77777777" w:rsidTr="00E24ABD">
        <w:trPr>
          <w:trHeight w:val="249"/>
        </w:trPr>
        <w:tc>
          <w:tcPr>
            <w:tcW w:w="1638" w:type="dxa"/>
          </w:tcPr>
          <w:p w14:paraId="52E19173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sk</w:t>
            </w:r>
          </w:p>
        </w:tc>
        <w:tc>
          <w:tcPr>
            <w:tcW w:w="3600" w:type="dxa"/>
          </w:tcPr>
          <w:p w14:paraId="3295B907" w14:textId="77777777" w:rsidR="00EF4A6E" w:rsidRPr="005B39D6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  <w:r w:rsidRPr="005B39D6">
              <w:rPr>
                <w:rFonts w:ascii="Arial" w:hAnsi="Arial" w:cs="Arial"/>
                <w:color w:val="000000"/>
                <w:sz w:val="20"/>
                <w:szCs w:val="20"/>
              </w:rPr>
              <w:t>Discussion of what we think we should do.  Are specific steps explicitly discussed?</w:t>
            </w:r>
          </w:p>
        </w:tc>
        <w:tc>
          <w:tcPr>
            <w:tcW w:w="1350" w:type="dxa"/>
          </w:tcPr>
          <w:p w14:paraId="34E809A0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4C60EEC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D375EBB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4A6E" w14:paraId="7255D9C2" w14:textId="77777777" w:rsidTr="00E24ABD">
        <w:trPr>
          <w:trHeight w:val="249"/>
        </w:trPr>
        <w:tc>
          <w:tcPr>
            <w:tcW w:w="1638" w:type="dxa"/>
          </w:tcPr>
          <w:p w14:paraId="5F2FB554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nt</w:t>
            </w:r>
          </w:p>
        </w:tc>
        <w:tc>
          <w:tcPr>
            <w:tcW w:w="3600" w:type="dxa"/>
          </w:tcPr>
          <w:p w14:paraId="444C35C7" w14:textId="77777777" w:rsidR="00EF4A6E" w:rsidRPr="005B39D6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  <w:r w:rsidRPr="005B39D6">
              <w:rPr>
                <w:rFonts w:ascii="Arial" w:hAnsi="Arial" w:cs="Arial"/>
                <w:color w:val="000000"/>
                <w:sz w:val="20"/>
                <w:szCs w:val="20"/>
              </w:rPr>
              <w:t>Explicit discussion of why the team is embarking on a specific plan.  Needs to be concrete.  May include general medical knowledge or systems discussion.</w:t>
            </w:r>
          </w:p>
        </w:tc>
        <w:tc>
          <w:tcPr>
            <w:tcW w:w="1350" w:type="dxa"/>
          </w:tcPr>
          <w:p w14:paraId="3AB7DA1A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A36E3DF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6D0C657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4A6E" w14:paraId="1D3B44E5" w14:textId="77777777" w:rsidTr="00E24ABD">
        <w:trPr>
          <w:trHeight w:val="249"/>
        </w:trPr>
        <w:tc>
          <w:tcPr>
            <w:tcW w:w="1638" w:type="dxa"/>
          </w:tcPr>
          <w:p w14:paraId="628FE5BB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ern</w:t>
            </w:r>
          </w:p>
        </w:tc>
        <w:tc>
          <w:tcPr>
            <w:tcW w:w="3600" w:type="dxa"/>
          </w:tcPr>
          <w:p w14:paraId="456D1352" w14:textId="77777777" w:rsidR="00EF4A6E" w:rsidRPr="005B39D6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  <w:r w:rsidRPr="005B39D6">
              <w:rPr>
                <w:rFonts w:ascii="Arial" w:hAnsi="Arial" w:cs="Arial"/>
                <w:color w:val="000000"/>
                <w:sz w:val="20"/>
                <w:szCs w:val="20"/>
              </w:rPr>
              <w:t>What we need to keep our eye on / look out for, such as potential complications.  Needs to be specific to the patient, and not just generalities.</w:t>
            </w:r>
          </w:p>
        </w:tc>
        <w:tc>
          <w:tcPr>
            <w:tcW w:w="1350" w:type="dxa"/>
          </w:tcPr>
          <w:p w14:paraId="048B0935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4ECF69E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1BDE65C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4A6E" w14:paraId="5A133329" w14:textId="77777777" w:rsidTr="00E24ABD">
        <w:trPr>
          <w:trHeight w:val="249"/>
        </w:trPr>
        <w:tc>
          <w:tcPr>
            <w:tcW w:w="1638" w:type="dxa"/>
          </w:tcPr>
          <w:p w14:paraId="05CEC735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ibrate</w:t>
            </w:r>
          </w:p>
        </w:tc>
        <w:tc>
          <w:tcPr>
            <w:tcW w:w="3600" w:type="dxa"/>
          </w:tcPr>
          <w:p w14:paraId="68BCF0B4" w14:textId="77777777" w:rsidR="00EF4A6E" w:rsidRPr="005B39D6" w:rsidRDefault="00EF4A6E" w:rsidP="00E24ABD">
            <w:pPr>
              <w:rPr>
                <w:rFonts w:ascii="Arial" w:hAnsi="Arial" w:cs="Arial"/>
                <w:sz w:val="20"/>
                <w:szCs w:val="20"/>
              </w:rPr>
            </w:pPr>
            <w:r w:rsidRPr="005B39D6">
              <w:rPr>
                <w:rFonts w:ascii="Arial" w:hAnsi="Arial" w:cs="Arial"/>
                <w:color w:val="000000"/>
                <w:sz w:val="20"/>
                <w:szCs w:val="20"/>
              </w:rPr>
              <w:t xml:space="preserve">"Talk to me."  Discussion from other team members who did not develop the plan re: what is not understood / what else is seen.  Contingency statements, if-then, more than 1 </w:t>
            </w:r>
            <w:proofErr w:type="gramStart"/>
            <w:r w:rsidRPr="005B39D6">
              <w:rPr>
                <w:rFonts w:ascii="Arial" w:hAnsi="Arial" w:cs="Arial"/>
                <w:color w:val="000000"/>
                <w:sz w:val="20"/>
                <w:szCs w:val="20"/>
              </w:rPr>
              <w:t>step</w:t>
            </w:r>
            <w:proofErr w:type="gramEnd"/>
            <w:r w:rsidRPr="005B39D6">
              <w:rPr>
                <w:rFonts w:ascii="Arial" w:hAnsi="Arial" w:cs="Arial"/>
                <w:color w:val="000000"/>
                <w:sz w:val="20"/>
                <w:szCs w:val="20"/>
              </w:rPr>
              <w:t xml:space="preserve"> ahead.</w:t>
            </w:r>
          </w:p>
        </w:tc>
        <w:tc>
          <w:tcPr>
            <w:tcW w:w="1350" w:type="dxa"/>
          </w:tcPr>
          <w:p w14:paraId="336B08ED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C423647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032914E4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4A6E" w14:paraId="1E35EAE6" w14:textId="77777777" w:rsidTr="00E24ABD">
        <w:trPr>
          <w:trHeight w:val="249"/>
        </w:trPr>
        <w:tc>
          <w:tcPr>
            <w:tcW w:w="1638" w:type="dxa"/>
          </w:tcPr>
          <w:p w14:paraId="2D9E9EEA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rovising</w:t>
            </w:r>
          </w:p>
        </w:tc>
        <w:tc>
          <w:tcPr>
            <w:tcW w:w="3600" w:type="dxa"/>
          </w:tcPr>
          <w:p w14:paraId="39433A85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 of not knowing what to do but developing plan</w:t>
            </w:r>
          </w:p>
        </w:tc>
        <w:tc>
          <w:tcPr>
            <w:tcW w:w="1350" w:type="dxa"/>
          </w:tcPr>
          <w:p w14:paraId="6328CD0B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F4EF8D6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03ACFB6B" w14:textId="77777777" w:rsidR="00EF4A6E" w:rsidRDefault="00EF4A6E" w:rsidP="00E24AB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58147C8" w14:textId="77777777" w:rsidR="00FD7A9E" w:rsidRDefault="00FD7A9E" w:rsidP="00EF4A6E"/>
    <w:sectPr w:rsidR="00FD7A9E" w:rsidSect="00635DF3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C46D4"/>
    <w:multiLevelType w:val="hybridMultilevel"/>
    <w:tmpl w:val="72F8FE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48E2F79"/>
    <w:multiLevelType w:val="hybridMultilevel"/>
    <w:tmpl w:val="08EEE1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A6E"/>
    <w:rsid w:val="009D5DA0"/>
    <w:rsid w:val="00B11204"/>
    <w:rsid w:val="00EF4A6E"/>
    <w:rsid w:val="00FD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A97B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A6E"/>
    <w:pPr>
      <w:spacing w:after="200"/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EF4A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A6E"/>
    <w:pPr>
      <w:spacing w:after="200"/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EF4A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3</Words>
  <Characters>2013</Characters>
  <Application>Microsoft Macintosh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 K Leykum</dc:creator>
  <cp:keywords/>
  <dc:description/>
  <cp:lastModifiedBy>Luci K Leykum</cp:lastModifiedBy>
  <cp:revision>2</cp:revision>
  <dcterms:created xsi:type="dcterms:W3CDTF">2014-10-17T20:37:00Z</dcterms:created>
  <dcterms:modified xsi:type="dcterms:W3CDTF">2014-10-17T20:38:00Z</dcterms:modified>
</cp:coreProperties>
</file>